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A01B4" w14:textId="40A6F509" w:rsidR="00AF15DC" w:rsidRPr="008D7580" w:rsidRDefault="006F2AD7" w:rsidP="00AF15D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AF15DC">
        <w:rPr>
          <w:rFonts w:ascii="Arial" w:hAnsi="Arial" w:cs="Arial"/>
          <w:b/>
          <w:sz w:val="22"/>
          <w:szCs w:val="22"/>
        </w:rPr>
        <w:t>S1: Chemoimmunotherapy Dose Modifications for Non-Hematologic Toxic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AF15DC" w14:paraId="0A75467D" w14:textId="77777777" w:rsidTr="0094319F">
        <w:tc>
          <w:tcPr>
            <w:tcW w:w="5395" w:type="dxa"/>
          </w:tcPr>
          <w:p w14:paraId="59C020B8" w14:textId="77777777" w:rsidR="00AF15DC" w:rsidRDefault="00AF15DC" w:rsidP="0094319F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Grade 4 therapy-associated diarrhea despite maximal supportive care mandated the following</w:t>
            </w:r>
          </w:p>
        </w:tc>
        <w:tc>
          <w:tcPr>
            <w:tcW w:w="5395" w:type="dxa"/>
          </w:tcPr>
          <w:p w14:paraId="3AB413E0" w14:textId="77777777" w:rsidR="00AF15DC" w:rsidRPr="00E166FD" w:rsidRDefault="00AF15DC" w:rsidP="009431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E166FD">
              <w:rPr>
                <w:rFonts w:ascii="Arial" w:hAnsi="Arial" w:cs="Arial"/>
                <w:color w:val="000000" w:themeColor="text1"/>
              </w:rPr>
              <w:t>25% dose reduction of irinotecan for subsequent cycles</w:t>
            </w:r>
          </w:p>
          <w:p w14:paraId="296B5AD5" w14:textId="77777777" w:rsidR="00AF15DC" w:rsidRPr="00E166FD" w:rsidRDefault="00AF15DC" w:rsidP="009431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E166FD">
              <w:rPr>
                <w:rFonts w:ascii="Arial" w:hAnsi="Arial" w:cs="Arial"/>
                <w:color w:val="000000" w:themeColor="text1"/>
              </w:rPr>
              <w:t>25% dose reduction in dinutuximab if the Grade 4 diarrhea persisted despite supportive care and the dose reduction in irinotecan</w:t>
            </w:r>
          </w:p>
          <w:p w14:paraId="16886AC8" w14:textId="77777777" w:rsidR="00AF15DC" w:rsidRPr="00E166FD" w:rsidRDefault="00AF15DC" w:rsidP="0094319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O</w:t>
            </w:r>
            <w:r w:rsidRPr="00E166FD">
              <w:rPr>
                <w:rFonts w:ascii="Arial" w:hAnsi="Arial" w:cs="Arial"/>
                <w:color w:val="000000" w:themeColor="text1"/>
              </w:rPr>
              <w:t>ff protocol therapy if Grade 4 diarrhea persisted despite supportive care and the</w:t>
            </w:r>
            <w:r>
              <w:rPr>
                <w:rFonts w:ascii="Arial" w:hAnsi="Arial" w:cs="Arial"/>
                <w:color w:val="000000" w:themeColor="text1"/>
              </w:rPr>
              <w:t xml:space="preserve"> above </w:t>
            </w:r>
            <w:r w:rsidRPr="00E166FD">
              <w:rPr>
                <w:rFonts w:ascii="Arial" w:hAnsi="Arial" w:cs="Arial"/>
                <w:color w:val="000000" w:themeColor="text1"/>
              </w:rPr>
              <w:t>two dose reductions.</w:t>
            </w:r>
          </w:p>
        </w:tc>
      </w:tr>
      <w:tr w:rsidR="00AF15DC" w14:paraId="37C21BC4" w14:textId="77777777" w:rsidTr="0094319F">
        <w:tc>
          <w:tcPr>
            <w:tcW w:w="5395" w:type="dxa"/>
          </w:tcPr>
          <w:p w14:paraId="501DD5FE" w14:textId="77777777" w:rsidR="00AF15DC" w:rsidRDefault="00AF15DC" w:rsidP="0094319F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Severe nausea and vomiting, defined as Grade 4 regimen-related or Grade 3 regimen-related &gt; 7 days</w:t>
            </w:r>
          </w:p>
        </w:tc>
        <w:tc>
          <w:tcPr>
            <w:tcW w:w="5395" w:type="dxa"/>
          </w:tcPr>
          <w:p w14:paraId="23A74E09" w14:textId="77777777" w:rsidR="00AF15DC" w:rsidRPr="00E166FD" w:rsidRDefault="00AF15DC" w:rsidP="009431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A</w:t>
            </w:r>
            <w:r w:rsidRPr="00E166FD">
              <w:rPr>
                <w:rFonts w:ascii="Arial" w:hAnsi="Arial" w:cs="Arial"/>
                <w:color w:val="000000" w:themeColor="text1"/>
              </w:rPr>
              <w:t>djustment in the antiemetic regimen in the next cycle of therapy if inadequate in the prior cycle</w:t>
            </w:r>
          </w:p>
          <w:p w14:paraId="64698429" w14:textId="77777777" w:rsidR="00AF15DC" w:rsidRPr="00E166FD" w:rsidRDefault="00AF15DC" w:rsidP="009431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E166FD">
              <w:rPr>
                <w:rFonts w:ascii="Arial" w:hAnsi="Arial" w:cs="Arial"/>
                <w:color w:val="000000" w:themeColor="text1"/>
              </w:rPr>
              <w:t>25% dose reduction in irinotecan and temozolomide for subsequent cycles if severe nausea and vomiting persisted despite optimized antiemetic plan</w:t>
            </w:r>
          </w:p>
          <w:p w14:paraId="3F001161" w14:textId="77777777" w:rsidR="00AF15DC" w:rsidRPr="00E166FD" w:rsidRDefault="00AF15DC" w:rsidP="0094319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>Off</w:t>
            </w:r>
            <w:r w:rsidRPr="00E166FD">
              <w:rPr>
                <w:rFonts w:ascii="Arial" w:hAnsi="Arial" w:cs="Arial"/>
                <w:color w:val="000000" w:themeColor="text1"/>
              </w:rPr>
              <w:t xml:space="preserve"> protocol therapy if severe nausea </w:t>
            </w:r>
            <w:r w:rsidRPr="00AF7169">
              <w:rPr>
                <w:rFonts w:ascii="Arial" w:hAnsi="Arial" w:cs="Arial"/>
                <w:color w:val="000000" w:themeColor="text1"/>
              </w:rPr>
              <w:t>vomiting</w:t>
            </w:r>
            <w:r w:rsidRPr="00E166FD">
              <w:rPr>
                <w:rFonts w:ascii="Arial" w:hAnsi="Arial" w:cs="Arial"/>
                <w:color w:val="000000" w:themeColor="text1"/>
              </w:rPr>
              <w:t xml:space="preserve"> persisted despite the dose reduction in both agents</w:t>
            </w:r>
          </w:p>
          <w:p w14:paraId="00A79314" w14:textId="77777777" w:rsidR="00AF15DC" w:rsidRDefault="00AF15DC" w:rsidP="0094319F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AF15DC" w14:paraId="5F7E4F66" w14:textId="77777777" w:rsidTr="0094319F">
        <w:tc>
          <w:tcPr>
            <w:tcW w:w="5395" w:type="dxa"/>
          </w:tcPr>
          <w:p w14:paraId="2CAFFC35" w14:textId="77777777" w:rsidR="00AF15DC" w:rsidRPr="00E166FD" w:rsidRDefault="00AF15DC" w:rsidP="0094319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E166FD">
              <w:rPr>
                <w:rFonts w:ascii="Arial" w:hAnsi="Arial" w:cs="Arial"/>
                <w:bCs/>
                <w:sz w:val="22"/>
                <w:szCs w:val="22"/>
              </w:rPr>
              <w:t>Dehydration</w:t>
            </w:r>
          </w:p>
        </w:tc>
        <w:tc>
          <w:tcPr>
            <w:tcW w:w="5395" w:type="dxa"/>
          </w:tcPr>
          <w:p w14:paraId="766B3F90" w14:textId="77777777" w:rsidR="00AF15DC" w:rsidRPr="00E166FD" w:rsidRDefault="00AF15DC" w:rsidP="0094319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E166FD">
              <w:rPr>
                <w:rFonts w:ascii="Arial" w:hAnsi="Arial" w:cs="Arial"/>
                <w:color w:val="000000" w:themeColor="text1"/>
              </w:rPr>
              <w:t>If dehydration was related to diarrhea or nausea/vomiting, the above</w:t>
            </w:r>
            <w:r>
              <w:rPr>
                <w:rFonts w:ascii="Arial" w:hAnsi="Arial" w:cs="Arial"/>
                <w:color w:val="000000" w:themeColor="text1"/>
              </w:rPr>
              <w:t>-mentioned</w:t>
            </w:r>
            <w:r w:rsidRPr="00E166FD">
              <w:rPr>
                <w:rFonts w:ascii="Arial" w:hAnsi="Arial" w:cs="Arial"/>
                <w:color w:val="000000" w:themeColor="text1"/>
              </w:rPr>
              <w:t xml:space="preserve"> toxicity guidelines were followed. </w:t>
            </w:r>
          </w:p>
          <w:p w14:paraId="0B726E01" w14:textId="77777777" w:rsidR="00AF15DC" w:rsidRPr="00E166FD" w:rsidRDefault="00AF15DC" w:rsidP="0094319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E166FD">
              <w:rPr>
                <w:rFonts w:ascii="Arial" w:hAnsi="Arial" w:cs="Arial"/>
                <w:color w:val="000000" w:themeColor="text1"/>
              </w:rPr>
              <w:t>If treatment-related Grade ≥3 persisted for &gt;3 days in the absence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E166FD">
              <w:rPr>
                <w:rFonts w:ascii="Arial" w:hAnsi="Arial" w:cs="Arial"/>
                <w:color w:val="000000" w:themeColor="text1"/>
              </w:rPr>
              <w:t xml:space="preserve">of significant diarrhea or nausea/vomiting, irinotecan and temozolomide were dose reduced by 25% in subsequent cycles. </w:t>
            </w:r>
          </w:p>
          <w:p w14:paraId="3FF2C50D" w14:textId="77777777" w:rsidR="00AF15DC" w:rsidRPr="00E166FD" w:rsidRDefault="00AF15DC" w:rsidP="0094319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E166FD">
              <w:rPr>
                <w:rFonts w:ascii="Arial" w:hAnsi="Arial" w:cs="Arial"/>
                <w:color w:val="000000" w:themeColor="text1"/>
              </w:rPr>
              <w:t>If Grade ≥3 treatment-related dehydration recurred and persisted for &gt;3 days despite the dose reductions, the patient was taken off protocol therapy.</w:t>
            </w:r>
          </w:p>
        </w:tc>
      </w:tr>
      <w:tr w:rsidR="00AF15DC" w14:paraId="15EF7433" w14:textId="77777777" w:rsidTr="0094319F">
        <w:tc>
          <w:tcPr>
            <w:tcW w:w="5395" w:type="dxa"/>
          </w:tcPr>
          <w:p w14:paraId="0BB8E76E" w14:textId="77777777" w:rsidR="00AF15DC" w:rsidRDefault="00AF15DC" w:rsidP="0094319F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Elevations in ALT, AST, or GGT, </w:t>
            </w:r>
            <w:r w:rsidRPr="00255B77">
              <w:rPr>
                <w:rFonts w:ascii="Arial" w:hAnsi="Arial" w:cs="Arial"/>
                <w:color w:val="000000" w:themeColor="text1"/>
              </w:rPr>
              <w:t>&gt;</w:t>
            </w:r>
            <w:r>
              <w:rPr>
                <w:rFonts w:ascii="Arial" w:hAnsi="Arial" w:cs="Arial"/>
                <w:color w:val="000000" w:themeColor="text1"/>
              </w:rPr>
              <w:t xml:space="preserve">20 x upper limit of normal (ULN) or </w:t>
            </w:r>
            <w:r w:rsidRPr="00255B77">
              <w:rPr>
                <w:rFonts w:ascii="Arial" w:hAnsi="Arial" w:cs="Arial"/>
                <w:color w:val="000000" w:themeColor="text1"/>
              </w:rPr>
              <w:t xml:space="preserve">&gt;10x ULN </w:t>
            </w:r>
            <w:r>
              <w:rPr>
                <w:rFonts w:ascii="Arial" w:hAnsi="Arial" w:cs="Arial"/>
                <w:color w:val="000000" w:themeColor="text1"/>
              </w:rPr>
              <w:t>to</w:t>
            </w:r>
            <w:r w:rsidRPr="00255B77">
              <w:rPr>
                <w:rFonts w:ascii="Arial" w:hAnsi="Arial" w:cs="Arial"/>
                <w:color w:val="000000" w:themeColor="text1"/>
              </w:rPr>
              <w:t xml:space="preserve"> &lt; 20x ULN and persist</w:t>
            </w:r>
            <w:r>
              <w:rPr>
                <w:rFonts w:ascii="Arial" w:hAnsi="Arial" w:cs="Arial"/>
                <w:color w:val="000000" w:themeColor="text1"/>
              </w:rPr>
              <w:t>ed</w:t>
            </w:r>
            <w:r w:rsidRPr="00255B77">
              <w:rPr>
                <w:rFonts w:ascii="Arial" w:hAnsi="Arial" w:cs="Arial"/>
                <w:color w:val="000000" w:themeColor="text1"/>
              </w:rPr>
              <w:t xml:space="preserve"> for &gt;7 days</w:t>
            </w:r>
          </w:p>
        </w:tc>
        <w:tc>
          <w:tcPr>
            <w:tcW w:w="5395" w:type="dxa"/>
          </w:tcPr>
          <w:p w14:paraId="4F93259A" w14:textId="77777777" w:rsidR="00AF15DC" w:rsidRPr="00057E9B" w:rsidRDefault="00AF15DC" w:rsidP="0094319F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Cs/>
              </w:rPr>
            </w:pPr>
            <w:r w:rsidRPr="00057E9B">
              <w:rPr>
                <w:rFonts w:ascii="Arial" w:hAnsi="Arial" w:cs="Arial"/>
                <w:bCs/>
              </w:rPr>
              <w:t>Dose of dinutuximab reduced by 25% for subsequent cycles (ALT ULN=45 U/L for the study).</w:t>
            </w:r>
          </w:p>
          <w:p w14:paraId="5B165917" w14:textId="5E27C269" w:rsidR="00AF15DC" w:rsidRPr="00057E9B" w:rsidRDefault="00AF15DC" w:rsidP="0094319F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Cs/>
              </w:rPr>
            </w:pPr>
            <w:r w:rsidRPr="00057E9B">
              <w:rPr>
                <w:rFonts w:ascii="Arial" w:hAnsi="Arial" w:cs="Arial"/>
                <w:bCs/>
              </w:rPr>
              <w:t>If the elevation in the same liver enzyme recurs despite this dose reduction, tem</w:t>
            </w:r>
            <w:r w:rsidR="004B68AB">
              <w:rPr>
                <w:rFonts w:ascii="Arial" w:hAnsi="Arial" w:cs="Arial"/>
                <w:bCs/>
              </w:rPr>
              <w:t>o</w:t>
            </w:r>
            <w:r w:rsidRPr="00057E9B">
              <w:rPr>
                <w:rFonts w:ascii="Arial" w:hAnsi="Arial" w:cs="Arial"/>
                <w:bCs/>
              </w:rPr>
              <w:t xml:space="preserve">zolomide was reduced by 25% for subsequent cycles. </w:t>
            </w:r>
          </w:p>
          <w:p w14:paraId="0364A086" w14:textId="77777777" w:rsidR="00AF15DC" w:rsidRPr="00057E9B" w:rsidRDefault="00AF15DC" w:rsidP="0094319F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Cs/>
              </w:rPr>
            </w:pPr>
            <w:r w:rsidRPr="00057E9B">
              <w:rPr>
                <w:rFonts w:ascii="Arial" w:hAnsi="Arial" w:cs="Arial"/>
                <w:bCs/>
              </w:rPr>
              <w:t xml:space="preserve">If the elevation in liver enzyme recurs despite these two dose reductions, the patient was taken off protocol therapy. </w:t>
            </w:r>
          </w:p>
          <w:p w14:paraId="466EEE00" w14:textId="77777777" w:rsidR="00AF15DC" w:rsidRPr="00057E9B" w:rsidRDefault="00AF15DC" w:rsidP="0094319F">
            <w:pPr>
              <w:pStyle w:val="ListParagraph"/>
              <w:ind w:left="360"/>
              <w:rPr>
                <w:rFonts w:ascii="Arial" w:hAnsi="Arial" w:cs="Arial"/>
                <w:bCs/>
              </w:rPr>
            </w:pPr>
          </w:p>
          <w:p w14:paraId="28AD4E1E" w14:textId="77777777" w:rsidR="00AF15DC" w:rsidRPr="00057E9B" w:rsidRDefault="00AF15DC" w:rsidP="0094319F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Cs/>
              </w:rPr>
            </w:pPr>
            <w:r w:rsidRPr="00057E9B">
              <w:rPr>
                <w:rFonts w:ascii="Arial" w:hAnsi="Arial" w:cs="Arial"/>
                <w:bCs/>
              </w:rPr>
              <w:t xml:space="preserve">An elevation in ALT that causes a delay of ≥14 days between treatment cycles, the dose of dinutuximab was reduced by 25% for subsequent cycles. </w:t>
            </w:r>
          </w:p>
          <w:p w14:paraId="1B9A9FC1" w14:textId="77777777" w:rsidR="00AF15DC" w:rsidRPr="00E166FD" w:rsidRDefault="00AF15DC" w:rsidP="0094319F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Cs/>
                <w:sz w:val="22"/>
                <w:szCs w:val="22"/>
              </w:rPr>
            </w:pPr>
            <w:r w:rsidRPr="00057E9B">
              <w:rPr>
                <w:rFonts w:ascii="Arial" w:hAnsi="Arial" w:cs="Arial"/>
                <w:bCs/>
              </w:rPr>
              <w:t xml:space="preserve">If the elevation in ALT recurred, the patient was taken off protocol therapy. </w:t>
            </w:r>
          </w:p>
        </w:tc>
      </w:tr>
    </w:tbl>
    <w:p w14:paraId="220A5DDC" w14:textId="45AAC464" w:rsidR="007262DF" w:rsidRPr="00AF15DC" w:rsidRDefault="00AF15DC">
      <w:pPr>
        <w:rPr>
          <w:rFonts w:ascii="Arial" w:hAnsi="Arial" w:cs="Arial"/>
          <w:bCs/>
          <w:sz w:val="20"/>
          <w:szCs w:val="20"/>
        </w:rPr>
      </w:pPr>
      <w:r w:rsidRPr="007C6D0F">
        <w:rPr>
          <w:rFonts w:ascii="Arial" w:hAnsi="Arial" w:cs="Arial"/>
          <w:bCs/>
          <w:sz w:val="20"/>
          <w:szCs w:val="20"/>
        </w:rPr>
        <w:t>*Additional guidance on dose modification and</w:t>
      </w:r>
      <w:r>
        <w:rPr>
          <w:rFonts w:ascii="Arial" w:hAnsi="Arial" w:cs="Arial"/>
          <w:bCs/>
          <w:sz w:val="20"/>
          <w:szCs w:val="20"/>
        </w:rPr>
        <w:t>/or</w:t>
      </w:r>
      <w:r w:rsidRPr="007C6D0F">
        <w:rPr>
          <w:rFonts w:ascii="Arial" w:hAnsi="Arial" w:cs="Arial"/>
          <w:bCs/>
          <w:sz w:val="20"/>
          <w:szCs w:val="20"/>
        </w:rPr>
        <w:t xml:space="preserve"> toxicity management of dinutuximab, sargramostim, and isotretinoi</w:t>
      </w:r>
      <w:r>
        <w:rPr>
          <w:rFonts w:ascii="Arial" w:hAnsi="Arial" w:cs="Arial"/>
          <w:bCs/>
          <w:sz w:val="20"/>
          <w:szCs w:val="20"/>
        </w:rPr>
        <w:t xml:space="preserve">n was provided in the protocol.  </w:t>
      </w:r>
    </w:p>
    <w:sectPr w:rsidR="007262DF" w:rsidRPr="00AF15DC" w:rsidSect="00AF15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B1C19"/>
    <w:multiLevelType w:val="hybridMultilevel"/>
    <w:tmpl w:val="5608E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BA6856"/>
    <w:multiLevelType w:val="hybridMultilevel"/>
    <w:tmpl w:val="1428A2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932144A"/>
    <w:multiLevelType w:val="hybridMultilevel"/>
    <w:tmpl w:val="0E1CBC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6973E9C"/>
    <w:multiLevelType w:val="hybridMultilevel"/>
    <w:tmpl w:val="36B411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68888183">
    <w:abstractNumId w:val="0"/>
  </w:num>
  <w:num w:numId="2" w16cid:durableId="1933778615">
    <w:abstractNumId w:val="1"/>
  </w:num>
  <w:num w:numId="3" w16cid:durableId="378675321">
    <w:abstractNumId w:val="3"/>
  </w:num>
  <w:num w:numId="4" w16cid:durableId="3893803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5DC"/>
    <w:rsid w:val="0005448A"/>
    <w:rsid w:val="00060CED"/>
    <w:rsid w:val="00062BFC"/>
    <w:rsid w:val="00062C42"/>
    <w:rsid w:val="00065A07"/>
    <w:rsid w:val="0008138E"/>
    <w:rsid w:val="000971EF"/>
    <w:rsid w:val="000C5750"/>
    <w:rsid w:val="000E3306"/>
    <w:rsid w:val="00125155"/>
    <w:rsid w:val="001307B1"/>
    <w:rsid w:val="00134DE8"/>
    <w:rsid w:val="00154C97"/>
    <w:rsid w:val="001912BE"/>
    <w:rsid w:val="001A7803"/>
    <w:rsid w:val="001D6000"/>
    <w:rsid w:val="001E3E6F"/>
    <w:rsid w:val="00286069"/>
    <w:rsid w:val="00297E0B"/>
    <w:rsid w:val="002C4BDF"/>
    <w:rsid w:val="00304629"/>
    <w:rsid w:val="00316EF6"/>
    <w:rsid w:val="003534E0"/>
    <w:rsid w:val="003B6592"/>
    <w:rsid w:val="003B6DAD"/>
    <w:rsid w:val="004048BA"/>
    <w:rsid w:val="00414773"/>
    <w:rsid w:val="0041634E"/>
    <w:rsid w:val="00432BF4"/>
    <w:rsid w:val="00466F22"/>
    <w:rsid w:val="00470372"/>
    <w:rsid w:val="00474257"/>
    <w:rsid w:val="00483256"/>
    <w:rsid w:val="00484A84"/>
    <w:rsid w:val="004A4996"/>
    <w:rsid w:val="004B0636"/>
    <w:rsid w:val="004B68AB"/>
    <w:rsid w:val="004C1EB4"/>
    <w:rsid w:val="004C3243"/>
    <w:rsid w:val="004D217A"/>
    <w:rsid w:val="004E51BC"/>
    <w:rsid w:val="004F56A5"/>
    <w:rsid w:val="00523D95"/>
    <w:rsid w:val="00532731"/>
    <w:rsid w:val="00555D2B"/>
    <w:rsid w:val="005955A9"/>
    <w:rsid w:val="005A0EBC"/>
    <w:rsid w:val="005A7A15"/>
    <w:rsid w:val="005B2294"/>
    <w:rsid w:val="005C3E98"/>
    <w:rsid w:val="005D153F"/>
    <w:rsid w:val="005F1D88"/>
    <w:rsid w:val="00603F23"/>
    <w:rsid w:val="006075B9"/>
    <w:rsid w:val="00614010"/>
    <w:rsid w:val="00662170"/>
    <w:rsid w:val="00670E99"/>
    <w:rsid w:val="006E2F7D"/>
    <w:rsid w:val="006F154D"/>
    <w:rsid w:val="006F2AD7"/>
    <w:rsid w:val="00711959"/>
    <w:rsid w:val="007262DF"/>
    <w:rsid w:val="00743B18"/>
    <w:rsid w:val="00776891"/>
    <w:rsid w:val="00795E12"/>
    <w:rsid w:val="007A458C"/>
    <w:rsid w:val="007B0800"/>
    <w:rsid w:val="0084601D"/>
    <w:rsid w:val="0085108D"/>
    <w:rsid w:val="00856638"/>
    <w:rsid w:val="009177B3"/>
    <w:rsid w:val="009648DC"/>
    <w:rsid w:val="009834F7"/>
    <w:rsid w:val="009845F8"/>
    <w:rsid w:val="009C0191"/>
    <w:rsid w:val="009E75B4"/>
    <w:rsid w:val="00A0066C"/>
    <w:rsid w:val="00A027B5"/>
    <w:rsid w:val="00A3760A"/>
    <w:rsid w:val="00A73E4E"/>
    <w:rsid w:val="00A83F1F"/>
    <w:rsid w:val="00A90C75"/>
    <w:rsid w:val="00AA5B14"/>
    <w:rsid w:val="00AF15DC"/>
    <w:rsid w:val="00B37EDE"/>
    <w:rsid w:val="00B64658"/>
    <w:rsid w:val="00B774D6"/>
    <w:rsid w:val="00B862F4"/>
    <w:rsid w:val="00BA0167"/>
    <w:rsid w:val="00BB48DF"/>
    <w:rsid w:val="00BC0784"/>
    <w:rsid w:val="00BC377E"/>
    <w:rsid w:val="00C334DC"/>
    <w:rsid w:val="00CC1748"/>
    <w:rsid w:val="00CF6271"/>
    <w:rsid w:val="00D0756D"/>
    <w:rsid w:val="00D21117"/>
    <w:rsid w:val="00D34DC2"/>
    <w:rsid w:val="00D35405"/>
    <w:rsid w:val="00D45230"/>
    <w:rsid w:val="00D82A69"/>
    <w:rsid w:val="00D83914"/>
    <w:rsid w:val="00D923D7"/>
    <w:rsid w:val="00DA6258"/>
    <w:rsid w:val="00E021EA"/>
    <w:rsid w:val="00E110E3"/>
    <w:rsid w:val="00E20C03"/>
    <w:rsid w:val="00E54C22"/>
    <w:rsid w:val="00E60AF3"/>
    <w:rsid w:val="00E61103"/>
    <w:rsid w:val="00E72B14"/>
    <w:rsid w:val="00EB127A"/>
    <w:rsid w:val="00EC02EC"/>
    <w:rsid w:val="00EF5AD2"/>
    <w:rsid w:val="00F00C29"/>
    <w:rsid w:val="00F328E1"/>
    <w:rsid w:val="00F43C70"/>
    <w:rsid w:val="00F500C3"/>
    <w:rsid w:val="00F51792"/>
    <w:rsid w:val="00F73546"/>
    <w:rsid w:val="00FE1DE6"/>
    <w:rsid w:val="00FE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6172D"/>
  <w15:chartTrackingRefBased/>
  <w15:docId w15:val="{D5A80CBB-0150-6B40-A293-C3CE06879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5DC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5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5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5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5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5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5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5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5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5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5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5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5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5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5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5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5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5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5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5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5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5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5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5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5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5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5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5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5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15D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i, Ami [BSD]</dc:creator>
  <cp:keywords/>
  <dc:description/>
  <cp:lastModifiedBy>Desai, Ami [BSD]</cp:lastModifiedBy>
  <cp:revision>3</cp:revision>
  <dcterms:created xsi:type="dcterms:W3CDTF">2025-12-29T06:00:00Z</dcterms:created>
  <dcterms:modified xsi:type="dcterms:W3CDTF">2025-12-29T06:00:00Z</dcterms:modified>
</cp:coreProperties>
</file>